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44CA0" w14:textId="2983A149" w:rsidR="005A7EB9" w:rsidRPr="00C06311" w:rsidRDefault="00C06311" w:rsidP="00C063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631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7045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063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7EB9" w:rsidRPr="00C063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C0631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A7EB9" w:rsidRPr="00C063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dels of spatial regression, according to the analysis criteria for selecting the final model.  </w:t>
      </w:r>
    </w:p>
    <w:tbl>
      <w:tblPr>
        <w:tblStyle w:val="TableGrid"/>
        <w:tblpPr w:leftFromText="141" w:rightFromText="141" w:vertAnchor="text" w:horzAnchor="margin" w:tblpY="-1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482"/>
        <w:gridCol w:w="1353"/>
        <w:gridCol w:w="1134"/>
        <w:gridCol w:w="1134"/>
      </w:tblGrid>
      <w:tr w:rsidR="005A7EB9" w:rsidRPr="00211F27" w14:paraId="11CC5776" w14:textId="77777777" w:rsidTr="007B2327">
        <w:trPr>
          <w:trHeight w:val="36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5C6840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1815B9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aike info criterion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3063612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 likelihood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0551E8A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warz criter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817159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E61550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mbda</w:t>
            </w:r>
          </w:p>
        </w:tc>
      </w:tr>
      <w:tr w:rsidR="005A7EB9" w:rsidRPr="00211F27" w14:paraId="67DAB7D2" w14:textId="77777777" w:rsidTr="007B2327">
        <w:trPr>
          <w:trHeight w:val="178"/>
        </w:trPr>
        <w:tc>
          <w:tcPr>
            <w:tcW w:w="1276" w:type="dxa"/>
            <w:tcBorders>
              <w:top w:val="single" w:sz="4" w:space="0" w:color="auto"/>
            </w:tcBorders>
          </w:tcPr>
          <w:p w14:paraId="67440296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Spatial err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242197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824.113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00296351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-408.056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ED3DC83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836.4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BF6F60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207950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5A7EB9" w:rsidRPr="00211F27" w14:paraId="41E628F7" w14:textId="77777777" w:rsidTr="007B2327">
        <w:trPr>
          <w:trHeight w:val="178"/>
        </w:trPr>
        <w:tc>
          <w:tcPr>
            <w:tcW w:w="1276" w:type="dxa"/>
          </w:tcPr>
          <w:p w14:paraId="4CCAD140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1701" w:type="dxa"/>
          </w:tcPr>
          <w:p w14:paraId="1BCA558D" w14:textId="77777777" w:rsidR="005A7EB9" w:rsidRPr="00211F27" w:rsidRDefault="005A7EB9" w:rsidP="007B2327">
            <w:pPr>
              <w:tabs>
                <w:tab w:val="left" w:pos="81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860.531</w:t>
            </w:r>
          </w:p>
        </w:tc>
        <w:tc>
          <w:tcPr>
            <w:tcW w:w="1482" w:type="dxa"/>
          </w:tcPr>
          <w:p w14:paraId="3C40B8C5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-426.265</w:t>
            </w:r>
          </w:p>
        </w:tc>
        <w:tc>
          <w:tcPr>
            <w:tcW w:w="1353" w:type="dxa"/>
          </w:tcPr>
          <w:p w14:paraId="19FD4066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872.856</w:t>
            </w:r>
          </w:p>
        </w:tc>
        <w:tc>
          <w:tcPr>
            <w:tcW w:w="1134" w:type="dxa"/>
          </w:tcPr>
          <w:p w14:paraId="239C52F0" w14:textId="77777777" w:rsidR="005A7EB9" w:rsidRPr="00211F27" w:rsidRDefault="005A7EB9" w:rsidP="007B2327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134" w:type="dxa"/>
          </w:tcPr>
          <w:p w14:paraId="3F267869" w14:textId="77777777" w:rsidR="005A7EB9" w:rsidRPr="00211F27" w:rsidRDefault="005A7EB9" w:rsidP="007B2327">
            <w:pPr>
              <w:tabs>
                <w:tab w:val="left" w:pos="50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A7EB9" w:rsidRPr="00211F27" w14:paraId="7EE8753A" w14:textId="77777777" w:rsidTr="007B2327">
        <w:trPr>
          <w:trHeight w:val="186"/>
        </w:trPr>
        <w:tc>
          <w:tcPr>
            <w:tcW w:w="1276" w:type="dxa"/>
            <w:tcBorders>
              <w:bottom w:val="single" w:sz="4" w:space="0" w:color="auto"/>
            </w:tcBorders>
          </w:tcPr>
          <w:p w14:paraId="35BE56E2" w14:textId="32B9A09A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Spatial</w:t>
            </w:r>
            <w:r w:rsidRPr="009E2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</w:t>
            </w:r>
            <w:r w:rsidR="00B94042" w:rsidRPr="009E2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E2B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17FD0F" w14:textId="77777777" w:rsidR="005A7EB9" w:rsidRPr="00211F27" w:rsidRDefault="005A7EB9" w:rsidP="007B2327">
            <w:pPr>
              <w:tabs>
                <w:tab w:val="left" w:pos="138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841.862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D5403F0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-415.93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B27DFB6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857.2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BE1492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27FB82" w14:textId="77777777" w:rsidR="005A7EB9" w:rsidRPr="00211F27" w:rsidRDefault="005A7EB9" w:rsidP="007B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F27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</w:tbl>
    <w:p w14:paraId="36E62B74" w14:textId="77777777" w:rsidR="005A7EB9" w:rsidRPr="00211F27" w:rsidRDefault="005A7EB9" w:rsidP="005A7EB9">
      <w:pPr>
        <w:spacing w:after="0"/>
        <w:ind w:firstLine="708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71DE4DF" w14:textId="77777777" w:rsidR="005A7EB9" w:rsidRPr="00211F27" w:rsidRDefault="005A7EB9" w:rsidP="005A7EB9">
      <w:pPr>
        <w:spacing w:after="0"/>
        <w:ind w:firstLine="708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9DF0C95" w14:textId="77777777" w:rsidR="005A7EB9" w:rsidRPr="005A7EB9" w:rsidRDefault="005A7EB9">
      <w:pPr>
        <w:rPr>
          <w:lang w:val="en-US"/>
        </w:rPr>
      </w:pPr>
    </w:p>
    <w:sectPr w:rsidR="005A7EB9" w:rsidRPr="005A7E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B9"/>
    <w:rsid w:val="000C61F3"/>
    <w:rsid w:val="00170455"/>
    <w:rsid w:val="005A7EB9"/>
    <w:rsid w:val="009E2B23"/>
    <w:rsid w:val="009E6C6E"/>
    <w:rsid w:val="00B74FC0"/>
    <w:rsid w:val="00B94042"/>
    <w:rsid w:val="00C0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92311"/>
  <w15:chartTrackingRefBased/>
  <w15:docId w15:val="{A6D79A06-3927-439E-9D7E-ECEBBA1E4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7E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lya Lima</dc:creator>
  <cp:keywords/>
  <dc:description/>
  <cp:lastModifiedBy>Microsoft Office User</cp:lastModifiedBy>
  <cp:revision>7</cp:revision>
  <dcterms:created xsi:type="dcterms:W3CDTF">2021-05-11T21:20:00Z</dcterms:created>
  <dcterms:modified xsi:type="dcterms:W3CDTF">2022-01-24T18:10:00Z</dcterms:modified>
</cp:coreProperties>
</file>